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56E" w:rsidRDefault="0064156E" w:rsidP="0064156E">
      <w:pPr>
        <w:widowControl/>
        <w:spacing w:line="240" w:lineRule="auto"/>
        <w:ind w:firstLineChars="0" w:firstLine="0"/>
        <w:rPr>
          <w:rFonts w:ascii="Times New Roman" w:eastAsia="宋体" w:hAnsi="Times New Roman"/>
          <w:b/>
          <w:bCs/>
          <w:sz w:val="21"/>
          <w:szCs w:val="22"/>
        </w:rPr>
      </w:pPr>
      <w:r>
        <w:rPr>
          <w:rFonts w:ascii="Times New Roman" w:eastAsia="宋体" w:hAnsi="Times New Roman"/>
          <w:b/>
          <w:bCs/>
          <w:kern w:val="0"/>
          <w:sz w:val="21"/>
          <w:szCs w:val="22"/>
        </w:rPr>
        <w:t>Supplementary Table S</w:t>
      </w:r>
      <w:r>
        <w:rPr>
          <w:rFonts w:ascii="Times New Roman" w:eastAsia="宋体" w:hAnsi="Times New Roman"/>
          <w:b/>
          <w:kern w:val="0"/>
          <w:sz w:val="21"/>
          <w:szCs w:val="22"/>
        </w:rPr>
        <w:t>1</w:t>
      </w:r>
      <w:r>
        <w:rPr>
          <w:rFonts w:ascii="Times New Roman" w:eastAsia="宋体" w:hAnsi="Times New Roman"/>
          <w:b/>
          <w:bCs/>
          <w:kern w:val="0"/>
          <w:sz w:val="21"/>
          <w:szCs w:val="22"/>
        </w:rPr>
        <w:t xml:space="preserve">. </w:t>
      </w:r>
      <w:r>
        <w:rPr>
          <w:rFonts w:ascii="Times New Roman" w:eastAsia="宋体" w:hAnsi="Times New Roman"/>
          <w:sz w:val="21"/>
          <w:szCs w:val="22"/>
        </w:rPr>
        <w:t>Literature Review: Summary of Reported Cases of ICI-Related dRTA</w:t>
      </w:r>
    </w:p>
    <w:tbl>
      <w:tblPr>
        <w:tblW w:w="25950" w:type="dxa"/>
        <w:tblInd w:w="-156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98"/>
        <w:gridCol w:w="5728"/>
        <w:gridCol w:w="5422"/>
        <w:gridCol w:w="3827"/>
        <w:gridCol w:w="7975"/>
      </w:tblGrid>
      <w:tr w:rsidR="0064156E">
        <w:trPr>
          <w:trHeight w:val="797"/>
          <w:tblHeader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First Author/Year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Tumor Type / ICI Ag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oncurrent Medication / Time to On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Nadir Electrolytes (K</w:t>
            </w:r>
            <w:r>
              <w:rPr>
                <w:rFonts w:ascii="Times New Roman" w:eastAsia="宋体" w:hAnsi="Times New Roman" w:cs="Cambria Math"/>
                <w:sz w:val="18"/>
                <w:szCs w:val="20"/>
              </w:rPr>
              <w:t>⁺</w:t>
            </w:r>
            <w:r>
              <w:rPr>
                <w:rFonts w:ascii="Times New Roman" w:eastAsia="宋体" w:hAnsi="Times New Roman"/>
                <w:sz w:val="18"/>
                <w:szCs w:val="20"/>
              </w:rPr>
              <w:t>/HCO</w:t>
            </w:r>
            <w:r>
              <w:rPr>
                <w:rFonts w:ascii="Times New Roman" w:eastAsia="宋体" w:hAnsi="Times New Roman" w:cs="Cambria Math"/>
                <w:sz w:val="18"/>
                <w:szCs w:val="20"/>
              </w:rPr>
              <w:t>₃⁻</w:t>
            </w:r>
            <w:r>
              <w:rPr>
                <w:rFonts w:ascii="Times New Roman" w:eastAsia="宋体" w:hAnsi="Times New Roman"/>
                <w:sz w:val="18"/>
                <w:szCs w:val="20"/>
              </w:rPr>
              <w:t>, mmol/L)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Treatment and Outcome</w:t>
            </w:r>
          </w:p>
        </w:tc>
      </w:tr>
      <w:tr w:rsidR="0064156E">
        <w:trPr>
          <w:trHeight w:val="389"/>
        </w:trPr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El Bitar S, 2018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El Bitar&lt;/Author&gt;&lt;Year&gt;2018&lt;/Year&gt;&lt;RecNum&gt;2255&lt;/RecNum&gt;&lt;DisplayText&gt;&lt;style face="superscript"&gt;[1]&lt;/style&gt;&lt;/DisplayText&gt;&lt;record&gt;&lt;rec-number&gt;2255&lt;/rec-number&gt;&lt;foreign-keys&gt;&lt;key app="EN" db-id="p52tezwwbaweexetz2jxvt0wds5d5ae292av"&gt;2255&lt;/key&gt;&lt;/foreign-keys&gt;&lt;ref-type name="Journal Article"&gt;17&lt;/ref-type&gt;&lt;contributors&gt;&lt;authors&gt;&lt;author&gt;El Bitar, S.&lt;/author&gt;&lt;author&gt;Weerasinghe, C.&lt;/author&gt;&lt;author&gt;El-Charabaty, E.&lt;/author&gt;&lt;author&gt;Odaimi, M.&lt;/author&gt;&lt;/authors&gt;&lt;/contributors&gt;&lt;auth-address&gt;Department of Internal Medicine, Northwell Health Staten Island University Hospital, Staten Island, NY, USA.&amp;#xD;Department of Hematology and Oncology, Northwell Health Staten Island University Hospital, Staten Island, NY, USA.&amp;#xD;Department of Nephrology, Northwell Health Staten Island University Hospital, Staten Island, NY, USA.&lt;/auth-address&gt;&lt;titles&gt;&lt;title&gt;Renal Tubular Acidosis an Adverse Effect of PD-1 Inhibitor Immunotherapy&lt;/title&gt;&lt;secondary-title&gt;Case Rep Oncol Med&lt;/secondary-title&gt;&lt;alt-title&gt;Case reports in oncological medicine&lt;/alt-title&gt;&lt;/titles&gt;&lt;periodical&gt;&lt;full-title&gt;Case Rep Oncol Med&lt;/full-title&gt;&lt;abbr-1&gt;Case reports in oncological medicine&lt;/abbr-1&gt;&lt;/periodical&gt;&lt;alt-periodical&gt;&lt;full-title&gt;Case Rep Oncol Med&lt;/full-title&gt;&lt;abbr-1&gt;Case reports in oncological medicine&lt;/abbr-1&gt;&lt;/alt-periodical&gt;&lt;pages&gt;8408015&lt;/pages&gt;&lt;volume&gt;2018&lt;/volume&gt;&lt;dates&gt;&lt;year&gt;2018&lt;/year&gt;&lt;/dates&gt;&lt;isbn&gt;2090-6706 (Print)&amp;#xD;2090-6714 (Electronic)&lt;/isbn&gt;&lt;accession-num&gt;29666732&lt;/accession-num&gt;&lt;urls&gt;&lt;related-urls&gt;&lt;url&gt;http://www.ncbi.nlm.nih.gov/pubmed/29666732&lt;/url&gt;&lt;/related-urls&gt;&lt;/urls&gt;&lt;custom2&gt;5831873&lt;/custom2&gt;&lt;electronic-resource-num&gt;10.1155/2018/8408015&lt;/electronic-resource-num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[</w:t>
            </w:r>
            <w:hyperlink w:anchor="_ENREF_1" w:tooltip="El Bitar, 2018 #2255" w:history="1">
              <w:r w:rsidR="00505B2C" w:rsidRPr="00505B2C">
                <w:rPr>
                  <w:rFonts w:ascii="Times" w:eastAsia="宋体" w:hAnsi="Times"/>
                  <w:noProof/>
                  <w:kern w:val="0"/>
                  <w:sz w:val="16"/>
                  <w:szCs w:val="18"/>
                  <w:vertAlign w:val="superscript"/>
                </w:rPr>
                <w:t>1</w:t>
              </w:r>
            </w:hyperlink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Non-small cell lung cancer / Nivoluma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08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None, approximately 8 week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2.4/11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Dexamethasone + IV sodium bicarbonate, followed by oral bicarbonate and gradual prednisone tapering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  <w:tr w:rsidR="0064156E">
        <w:trPr>
          <w:trHeight w:val="949"/>
          <w:tblHeader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harmetant X, 2019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Charmetant&lt;/Author&gt;&lt;Year&gt;2019&lt;/Year&gt;&lt;RecNum&gt;2260&lt;/RecNum&gt;&lt;DisplayText&gt;&lt;style face="superscript"&gt;[2]&lt;/style&gt;&lt;/DisplayText&gt;&lt;record&gt;&lt;rec-number&gt;2260&lt;/rec-number&gt;&lt;foreign-keys&gt;&lt;key app="EN" db-id="p52tezwwbaweexetz2jxvt0wds5d5ae292av"&gt;2260&lt;/key&gt;&lt;/foreign-keys&gt;&lt;ref-type name="Journal Article"&gt;17&lt;/ref-type&gt;&lt;contributors&gt;&lt;authors&gt;&lt;author&gt;Xavier Charmetant&lt;/author&gt;&lt;author&gt;Cecile Teuma&lt;/author&gt;&lt;author&gt;Jennifer Lake&lt;/author&gt;&lt;author&gt;Frederique Dijoud&lt;/author&gt;&lt;author&gt;Vincent Frochot&lt;/author&gt;&lt;author&gt;Abbas Deeb&lt;/author&gt;&lt;/authors&gt;&lt;/contributors&gt;&lt;titles&gt;&lt;title&gt;A New Expression of Immune Checkpoint Inhibitors’ Renal Toxicity: when Distal Tubular Acidosis Precedes Creatinine Elevation&lt;/title&gt;&lt;secondary-title&gt;Clinical kidney journal&lt;/secondary-title&gt;&lt;/titles&gt;&lt;periodical&gt;&lt;full-title&gt;Clinical kidney journal&lt;/full-title&gt;&lt;/periodical&gt;&lt;pages&gt;42-45&lt;/pages&gt;&lt;volume&gt;13&lt;/volume&gt;&lt;number&gt;1&lt;/number&gt;&lt;dates&gt;&lt;year&gt;2019&lt;/year&gt;&lt;/dates&gt;&lt;isbn&gt;2048-8505&lt;/isbn&gt;&lt;urls&gt;&lt;/urls&gt;&lt;electronic-resource-num&gt;10.1093/ckj/sfz051&lt;/electronic-resource-num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[</w:t>
            </w:r>
            <w:hyperlink w:anchor="_ENREF_2" w:tooltip="Charmetant, 2019 #2260" w:history="1">
              <w:r w:rsidR="00505B2C" w:rsidRPr="00505B2C">
                <w:rPr>
                  <w:rFonts w:ascii="Times" w:eastAsia="宋体" w:hAnsi="Times"/>
                  <w:noProof/>
                  <w:kern w:val="0"/>
                  <w:sz w:val="16"/>
                  <w:szCs w:val="18"/>
                  <w:vertAlign w:val="superscript"/>
                </w:rPr>
                <w:t>2</w:t>
              </w:r>
            </w:hyperlink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Lung adenocarcinoma / Nivolum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isplatin + pemetrexed, after 6 cyc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3.3/1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Alkali supplementation ineffective; corticosteroids 1 mg/kg/day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  <w:tr w:rsidR="0064156E">
        <w:trPr>
          <w:trHeight w:val="2161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Herrmann SM,</w:t>
            </w:r>
          </w:p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2020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Herrmann&lt;/Author&gt;&lt;Year&gt;2020&lt;/Year&gt;&lt;RecNum&gt;2244&lt;/RecNum&gt;&lt;DisplayText&gt;&lt;style face="superscript"&gt;[3]&lt;/style&gt;&lt;/DisplayText&gt;&lt;record&gt;&lt;rec-number&gt;2244&lt;/rec-number&gt;&lt;foreign-keys&gt;&lt;key app="EN" db-id="p52tezwwbaweexetz2jxvt0wds5d5ae292av"&gt;2244&lt;/key&gt;&lt;/foreign-keys&gt;&lt;ref-type name="Journal Article"&gt;17&lt;/ref-type&gt;&lt;contributors&gt;&lt;authors&gt;&lt;author&gt;Herrmann, S. M.&lt;/author&gt;&lt;author&gt;Alexander, M. P.&lt;/author&gt;&lt;author&gt;Romero, M. F.&lt;/author&gt;&lt;author&gt;Zand, L.&lt;/author&gt;&lt;/authors&gt;&lt;/contributors&gt;&lt;auth-address&gt;Divisions of Nephrology and Hypertension, Mayo Clinic, Rochester, MN.&amp;#xD;Anatomic Pathology, Mayo Clinic, Rochester, MN.&amp;#xD;Department of Physiology and Biomedical Engineering, Mayo Clinic, Rochester, MN.&lt;/auth-address&gt;&lt;titles&gt;&lt;title&gt;Renal Tubular Acidosis and Immune Checkpoint Inhibitor Therapy: An Immune-Related Adverse Event of PD-1 Inhibitor-A Report of 3 Cases&lt;/title&gt;&lt;secondary-title&gt;Kidney Med&lt;/secondary-title&gt;&lt;alt-title&gt;Kidney medicine&lt;/alt-title&gt;&lt;/titles&gt;&lt;periodical&gt;&lt;full-title&gt;Kidney Med&lt;/full-title&gt;&lt;abbr-1&gt;Kidney medicine&lt;/abbr-1&gt;&lt;/periodical&gt;&lt;alt-periodical&gt;&lt;full-title&gt;Kidney Med&lt;/full-title&gt;&lt;abbr-1&gt;Kidney medicine&lt;/abbr-1&gt;&lt;/alt-periodical&gt;&lt;pages&gt;657-662&lt;/pages&gt;&lt;volume&gt;2&lt;/volume&gt;&lt;number&gt;5&lt;/number&gt;&lt;dates&gt;&lt;year&gt;2020&lt;/year&gt;&lt;pub-dates&gt;&lt;date&gt;Sep-Oct&lt;/date&gt;&lt;/pub-dates&gt;&lt;/dates&gt;&lt;isbn&gt;2590-0595 (Electronic)&amp;#xD;2590-0595 (Linking)&lt;/isbn&gt;&lt;accession-num&gt;33089143&lt;/accession-num&gt;&lt;urls&gt;&lt;related-urls&gt;&lt;url&gt;http://www.ncbi.nlm.nih.gov/pubmed/33089143&lt;/url&gt;&lt;/related-urls&gt;&lt;/urls&gt;&lt;custom2&gt;7568062&lt;/custom2&gt;&lt;electronic-resource-num&gt;10.1016/j.xkme.2020.05.015&lt;/electronic-resource-num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[</w:t>
            </w:r>
            <w:hyperlink w:anchor="_ENREF_3" w:tooltip="Herrmann, 2020 #2244" w:history="1">
              <w:r w:rsidR="00505B2C" w:rsidRPr="00505B2C">
                <w:rPr>
                  <w:rFonts w:ascii="Times" w:eastAsia="宋体" w:hAnsi="Times"/>
                  <w:noProof/>
                  <w:kern w:val="0"/>
                  <w:sz w:val="16"/>
                  <w:szCs w:val="18"/>
                  <w:vertAlign w:val="superscript"/>
                </w:rPr>
                <w:t>3</w:t>
              </w:r>
            </w:hyperlink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1: Lung adenocarcinoma / Pembrolizumab</w:t>
            </w:r>
            <w:r>
              <w:rPr>
                <w:rFonts w:ascii="Times New Roman" w:eastAsia="宋体" w:hAnsi="Times New Roman"/>
                <w:sz w:val="18"/>
                <w:szCs w:val="20"/>
              </w:rPr>
              <w:br/>
              <w:t>Case 2: Malignant melanoma / Nivolumab</w:t>
            </w:r>
            <w:r>
              <w:rPr>
                <w:rFonts w:ascii="Times New Roman" w:eastAsia="宋体" w:hAnsi="Times New Roman"/>
                <w:sz w:val="18"/>
                <w:szCs w:val="20"/>
              </w:rPr>
              <w:br/>
              <w:t>Case 3: Renal cell carcinoma / Nivolum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1: Carboplatin, 18 weeks</w:t>
            </w:r>
          </w:p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2: None, 16 months</w:t>
            </w:r>
          </w:p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3: None,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1: 2.8/17.0</w:t>
            </w:r>
          </w:p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2: 4.2/15.0</w:t>
            </w:r>
          </w:p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3: 3.9/11.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se 1: Oral prednisone + sodium bicarbonate + K</w:t>
            </w:r>
            <w:r>
              <w:rPr>
                <w:rFonts w:ascii="Times New Roman" w:eastAsia="宋体" w:hAnsi="Times New Roman" w:cs="Cambria Math"/>
                <w:sz w:val="18"/>
                <w:szCs w:val="20"/>
              </w:rPr>
              <w:t>⁺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supplementation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Case 2: Potassium citrate + prednisone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Case 3: Prednisone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  <w:tr w:rsidR="0064156E">
        <w:trPr>
          <w:trHeight w:val="66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Atiq SO, 2021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Atiq&lt;/Author&gt;&lt;Year&gt;2021&lt;/Year&gt;&lt;RecNum&gt;2256&lt;/RecNum&gt;&lt;DisplayText&gt;&lt;style face="superscript"&gt;[4]&lt;/style&gt;&lt;/DisplayText&gt;&lt;record&gt;&lt;rec-number&gt;2256&lt;/rec-number&gt;&lt;foreign-keys&gt;&lt;key app="EN" db-id="p52tezwwbaweexetz2jxvt0wds5d5ae292av"&gt;2256&lt;/key&gt;&lt;/foreign-keys&gt;&lt;ref-type name="Journal Article"&gt;17&lt;/ref-type&gt;&lt;contributors&gt;&lt;authors&gt;&lt;author&gt;Saad O. Atiq&lt;/author&gt;&lt;author&gt;Tanmay Gokhale&lt;/author&gt;&lt;author&gt;Zainab Atiq&lt;/author&gt;&lt;author&gt;Racquel Holmes&lt;/author&gt;&lt;author&gt;Matthew Sparks&lt;/author&gt;&lt;/authors&gt;&lt;/contributors&gt;&lt;titles&gt;&lt;title&gt;A CASE OF PEMBROLIZUMAB INDUCED DISTAL RENAL TUBULAR ACIDOSIS&lt;/title&gt;&lt;secondary-title&gt;Journal of general internal medicine&lt;/secondary-title&gt;&lt;/titles&gt;&lt;periodical&gt;&lt;full-title&gt;Journal of general internal medicine&lt;/full-title&gt;&lt;/periodical&gt;&lt;volume&gt;36&lt;/volume&gt;&lt;number&gt;SUPPL 1&lt;/number&gt;&lt;dates&gt;&lt;year&gt;2021&lt;/year&gt;&lt;/dates&gt;&lt;isbn&gt;0884-8734&lt;/isbn&gt;&lt;urls&gt;&lt;/urls&gt;&lt;electronic-resource-num&gt;10.1177/2399369321992776&lt;/electronic-resource-num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[</w:t>
            </w:r>
            <w:hyperlink w:anchor="_ENREF_4" w:tooltip="Atiq, 2021 #2256" w:history="1">
              <w:r w:rsidR="00505B2C" w:rsidRPr="00505B2C">
                <w:rPr>
                  <w:rFonts w:ascii="Times" w:eastAsia="宋体" w:hAnsi="Times"/>
                  <w:noProof/>
                  <w:kern w:val="0"/>
                  <w:sz w:val="16"/>
                  <w:szCs w:val="18"/>
                  <w:vertAlign w:val="superscript"/>
                </w:rPr>
                <w:t>4</w:t>
              </w:r>
            </w:hyperlink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utaneous squamous cell carcinoma / Pembrolizum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None, approximately 10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2.6/1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Oral prednisone 1 mg/kg/day (slow tapering over ~6 weeks) + aggressive K</w:t>
            </w:r>
            <w:r>
              <w:rPr>
                <w:rFonts w:ascii="Times New Roman" w:eastAsia="宋体" w:hAnsi="Times New Roman" w:cs="Cambria Math"/>
                <w:sz w:val="18"/>
                <w:szCs w:val="20"/>
              </w:rPr>
              <w:t>⁺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/alkali supplementation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  <w:tr w:rsidR="0064156E">
        <w:trPr>
          <w:trHeight w:val="562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Doodnauth AV, 2021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Doodnauth&lt;/Author&gt;&lt;Year&gt;2021&lt;/Year&gt;&lt;RecNum&gt;2257&lt;/RecNum&gt;&lt;DisplayText&gt;&lt;style face="superscript"&gt;[5]&lt;/style&gt;&lt;/DisplayText&gt;&lt;record&gt;&lt;rec-number&gt;2257&lt;/rec-number&gt;&lt;foreign-keys&gt;&lt;key app="EN" db-id="p52tezwwbaweexetz2jxvt0wds5d5ae292av"&gt;2257&lt;/key&gt;&lt;/foreign-keys&gt;&lt;ref-type name="Journal Article"&gt;17&lt;/ref-type&gt;&lt;contributors&gt;&lt;authors&gt;&lt;author&gt;Doodnauth, A. V.&lt;/author&gt;&lt;author&gt;Klar, M. M.&lt;/author&gt;&lt;author&gt;Malik, Z. R.&lt;/author&gt;&lt;author&gt;Patel, K. H.&lt;/author&gt;&lt;author&gt;McFarlane, S. I.&lt;/author&gt;&lt;/authors&gt;&lt;/contributors&gt;&lt;auth-address&gt;Department of Internal Medicine, State University of New York-Downstate Health Sciences University, Brooklyn, New York, USA 11203.&amp;#xD;Department of Internal Medicine, St. John&amp;apos;s Episcopal Hospital, Far Rockaway, New York, USA 11691.&lt;/auth-address&gt;&lt;titles&gt;&lt;title&gt;A Rare Presentation of Checkpoint Inhibitor Induced Distal RTA&lt;/title&gt;&lt;secondary-title&gt;Case Rep Oncol Med&lt;/secondary-title&gt;&lt;alt-title&gt;Case reports in oncological medicine&lt;/alt-title&gt;&lt;/titles&gt;&lt;periodical&gt;&lt;full-title&gt;Case Rep Oncol Med&lt;/full-title&gt;&lt;abbr-1&gt;Case reports in oncological medicine&lt;/abbr-1&gt;&lt;/periodical&gt;&lt;alt-periodical&gt;&lt;full-title&gt;Case Rep Oncol Med&lt;/full-title&gt;&lt;abbr-1&gt;Case reports in oncological medicine&lt;/abbr-1&gt;&lt;/alt-periodical&gt;&lt;pages&gt;7406911&lt;/pages&gt;&lt;volume&gt;2021&lt;/volume&gt;&lt;dates&gt;&lt;year&gt;2021&lt;/year&gt;&lt;/dates&gt;&lt;isbn&gt;2090-6706 (Print)&amp;#xD;2090-6714 (Electronic)&lt;/isbn&gt;&lt;accession-num&gt;34327031&lt;/accession-num&gt;&lt;urls&gt;&lt;related-urls&gt;&lt;url&gt;http://www.ncbi.nlm.nih.gov/pubmed/34327031&lt;/url&gt;&lt;/related-urls&gt;&lt;/urls&gt;&lt;custom2&gt;8310435&lt;/custom2&gt;&lt;electronic-resource-num&gt;10.1155/2021/7406911&lt;/electronic-resource-num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[</w:t>
            </w:r>
            <w:hyperlink w:anchor="_ENREF_5" w:tooltip="Doodnauth, 2021 #2257" w:history="1">
              <w:r w:rsidR="00505B2C" w:rsidRPr="00505B2C">
                <w:rPr>
                  <w:rFonts w:ascii="Times" w:eastAsia="宋体" w:hAnsi="Times"/>
                  <w:noProof/>
                  <w:kern w:val="0"/>
                  <w:sz w:val="16"/>
                  <w:szCs w:val="18"/>
                  <w:vertAlign w:val="superscript"/>
                </w:rPr>
                <w:t>5</w:t>
              </w:r>
            </w:hyperlink>
            <w:r w:rsidR="00505B2C" w:rsidRPr="00505B2C">
              <w:rPr>
                <w:rFonts w:ascii="Times" w:eastAsia="宋体" w:hAnsi="Times"/>
                <w:noProof/>
                <w:kern w:val="0"/>
                <w:sz w:val="16"/>
                <w:szCs w:val="18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Malignant melanoma / Nivolumab + Ipilimum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None, approximately 12 weeks (after cycle 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2.4/9.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Prednisone 1 mg/kg/day (gradual tapering) + K</w:t>
            </w:r>
            <w:r>
              <w:rPr>
                <w:rFonts w:ascii="Times New Roman" w:eastAsia="宋体" w:hAnsi="Times New Roman" w:cs="Cambria Math"/>
                <w:sz w:val="18"/>
                <w:szCs w:val="20"/>
              </w:rPr>
              <w:t>⁺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/alkali supplementation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  <w:tr w:rsidR="0064156E">
        <w:trPr>
          <w:trHeight w:val="73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Qiu X, 2023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!!! INVALID CITATION !!!&lt;/Author&gt;&lt;RecNum&gt;0&lt;/RecNum&gt;&lt;DisplayText&gt;&lt;style face="superscript"&gt;[6]&lt;/style&gt;&lt;/DisplayText&gt;&lt;record&gt;&lt;dates&gt;&lt;year&gt;!!! INVALID CITATION !!!&lt;/year&gt;&lt;/dates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 New Roman" w:eastAsia="宋体" w:hAnsi="Times New Roman"/>
                <w:noProof/>
                <w:sz w:val="18"/>
                <w:szCs w:val="20"/>
                <w:vertAlign w:val="superscript"/>
              </w:rPr>
              <w:t>[</w:t>
            </w:r>
            <w:hyperlink w:anchor="_ENREF_6" w:tooltip=", !!! INVALID CITATION !!!" w:history="1">
              <w:r w:rsidR="00505B2C" w:rsidRPr="00505B2C">
                <w:rPr>
                  <w:rFonts w:ascii="Times New Roman" w:eastAsia="宋体" w:hAnsi="Times New Roman"/>
                  <w:noProof/>
                  <w:sz w:val="18"/>
                  <w:szCs w:val="20"/>
                  <w:vertAlign w:val="superscript"/>
                </w:rPr>
                <w:t>6</w:t>
              </w:r>
            </w:hyperlink>
            <w:r w:rsidR="00505B2C" w:rsidRPr="00505B2C">
              <w:rPr>
                <w:rFonts w:ascii="Times New Roman" w:eastAsia="宋体" w:hAnsi="Times New Roman"/>
                <w:noProof/>
                <w:sz w:val="18"/>
                <w:szCs w:val="20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Metastatic cardiac carcinoma / Sintilim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Oxaliplatin + nab-paclitaxel, approximately 3 months (after 4th cyc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2.8/9.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Sintilimab and chemotherapy discontinued; sodium bicarbonate + potassium citrate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 (no corticosteroids used)</w:t>
            </w:r>
          </w:p>
        </w:tc>
      </w:tr>
      <w:tr w:rsidR="0064156E">
        <w:trPr>
          <w:trHeight w:val="73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Shah CV, 2023</w:t>
            </w:r>
            <w:r w:rsidR="00007784">
              <w:rPr>
                <w:rFonts w:hint="eastAsia"/>
              </w:rPr>
              <w:fldChar w:fldCharType="begin"/>
            </w:r>
            <w:r w:rsidR="00505B2C">
              <w:instrText xml:space="preserve"> ADDIN EN.CITE &lt;EndNote&gt;&lt;Cite&gt;&lt;Author&gt;Shah&lt;/Author&gt;&lt;Year&gt;2023&lt;/Year&gt;&lt;RecNum&gt;2259&lt;/RecNum&gt;&lt;DisplayText&gt;&lt;style face="superscript"&gt;[7]&lt;/style&gt;&lt;/DisplayText&gt;&lt;record&gt;&lt;rec-number&gt;2259&lt;/rec-number&gt;&lt;foreign-keys&gt;&lt;key app="EN" db-id="p52tezwwbaweexetz2jxvt0wds5d5ae292av"&gt;2259&lt;/key&gt;&lt;/foreign-keys&gt;&lt;ref-type name="Journal Article"&gt;17&lt;/ref-type&gt;&lt;contributors&gt;&lt;authors&gt;&lt;author&gt;Shah, C. V.&lt;/author&gt;&lt;author&gt;Lee, H. W.&lt;/author&gt;&lt;author&gt;Clapp, W. L.&lt;/author&gt;&lt;author&gt;Weiner, I. D.&lt;/author&gt;&lt;/authors&gt;&lt;/contributors&gt;&lt;auth-address&gt;Division of Nephrology, Hypertension, and Renal Transplantation, University of Florida College of Medicine, Gainesville, Florida, USA.&amp;#xD;Department of Pathology, Immunology and Laboratory Medicine, University of Florida College of Medicine, Gainesville, Florida, USA.&amp;#xD;Nephrology and Hypertension Section, Gainesville Veterans Affairs Medical Center, Gainesville, Florida, USA.&lt;/auth-address&gt;&lt;titles&gt;&lt;title&gt;A Novel Form of Renal Tubular Acidosis Associated With Immune Checkpoint Inhibitors&lt;/title&gt;&lt;secondary-title&gt;Kidney Int Rep&lt;/secondary-title&gt;&lt;alt-title&gt;Kidney international reports&lt;/alt-title&gt;&lt;/titles&gt;&lt;periodical&gt;&lt;full-title&gt;Kidney Int Rep&lt;/full-title&gt;&lt;abbr-1&gt;Kidney international reports&lt;/abbr-1&gt;&lt;/periodical&gt;&lt;alt-periodical&gt;&lt;full-title&gt;Kidney Int Rep&lt;/full-title&gt;&lt;abbr-1&gt;Kidney international reports&lt;/abbr-1&gt;&lt;/alt-periodical&gt;&lt;pages&gt;197-201&lt;/pages&gt;&lt;volume&gt;8&lt;/volume&gt;&lt;number&gt;1&lt;/number&gt;&lt;dates&gt;&lt;year&gt;2023&lt;/year&gt;&lt;pub-dates&gt;&lt;date&gt;Jan&lt;/date&gt;&lt;/pub-dates&gt;&lt;/dates&gt;&lt;isbn&gt;2468-0249 (Electronic)&amp;#xD;2468-0249 (Linking)&lt;/isbn&gt;&lt;accession-num&gt;36644354&lt;/accession-num&gt;&lt;urls&gt;&lt;related-urls&gt;&lt;url&gt;http://www.ncbi.nlm.nih.gov/pubmed/36644354&lt;/url&gt;&lt;/related-urls&gt;&lt;/urls&gt;&lt;custom2&gt;9831939&lt;/custom2&gt;&lt;electronic-resource-num&gt;10.1016/j.ekir.2022.10.019&lt;/electronic-resource-num&gt;&lt;/record&gt;&lt;/Cite&gt;&lt;/EndNote&gt;</w:instrText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 New Roman" w:eastAsia="宋体" w:hAnsi="Times New Roman"/>
                <w:noProof/>
                <w:sz w:val="18"/>
                <w:szCs w:val="20"/>
                <w:vertAlign w:val="superscript"/>
              </w:rPr>
              <w:t>[</w:t>
            </w:r>
            <w:hyperlink w:anchor="_ENREF_7" w:tooltip="Shah, 2023 #2259" w:history="1">
              <w:r w:rsidR="00505B2C" w:rsidRPr="00505B2C">
                <w:rPr>
                  <w:rFonts w:ascii="Times New Roman" w:eastAsia="宋体" w:hAnsi="Times New Roman"/>
                  <w:noProof/>
                  <w:sz w:val="18"/>
                  <w:szCs w:val="20"/>
                  <w:vertAlign w:val="superscript"/>
                </w:rPr>
                <w:t>7</w:t>
              </w:r>
            </w:hyperlink>
            <w:r w:rsidR="00505B2C" w:rsidRPr="00505B2C">
              <w:rPr>
                <w:rFonts w:ascii="Times New Roman" w:eastAsia="宋体" w:hAnsi="Times New Roman"/>
                <w:noProof/>
                <w:sz w:val="18"/>
                <w:szCs w:val="20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Tonsillar squamous cell carcinoma / Pembrolizum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arboplatin + paclitaxel, approximately 3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3.2/15.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Oral potassium citrate alone, no corticosteroids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  <w:tr w:rsidR="0064156E">
        <w:trPr>
          <w:trHeight w:val="736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 w:rsidP="00505B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Fujioka H, 2024</w:t>
            </w:r>
            <w:r w:rsidR="00007784">
              <w:rPr>
                <w:rFonts w:hint="eastAsia"/>
              </w:rPr>
              <w:fldChar w:fldCharType="begin">
                <w:fldData xml:space="preserve">PEVuZE5vdGU+PENpdGU+PEF1dGhvcj5GdWppb2thPC9BdXRob3I+PFllYXI+MjAyNDwvWWVhcj48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</w:fldData>
              </w:fldChar>
            </w:r>
            <w:r w:rsidR="00505B2C">
              <w:instrText xml:space="preserve"> ADDIN EN.CITE </w:instrText>
            </w:r>
            <w:r w:rsidR="00505B2C">
              <w:fldChar w:fldCharType="begin">
                <w:fldData xml:space="preserve">PEVuZE5vdGU+PENpdGU+PEF1dGhvcj5GdWppb2thPC9BdXRob3I+PFllYXI+MjAyNDwvWWVhcj48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</w:fldData>
              </w:fldChar>
            </w:r>
            <w:r w:rsidR="00505B2C">
              <w:instrText xml:space="preserve"> ADDIN EN.CITE.DATA </w:instrText>
            </w:r>
            <w:r w:rsidR="00505B2C">
              <w:fldChar w:fldCharType="end"/>
            </w:r>
            <w:r w:rsidR="00007784">
              <w:rPr>
                <w:rFonts w:hint="eastAsia"/>
              </w:rPr>
              <w:fldChar w:fldCharType="separate"/>
            </w:r>
            <w:r w:rsidR="00505B2C" w:rsidRPr="00505B2C">
              <w:rPr>
                <w:rFonts w:ascii="Times New Roman" w:eastAsia="宋体" w:hAnsi="Times New Roman"/>
                <w:noProof/>
                <w:sz w:val="18"/>
                <w:szCs w:val="20"/>
                <w:vertAlign w:val="superscript"/>
              </w:rPr>
              <w:t>[</w:t>
            </w:r>
            <w:hyperlink w:anchor="_ENREF_8" w:tooltip="Fujioka, 2024 #2258" w:history="1">
              <w:r w:rsidR="00505B2C" w:rsidRPr="00505B2C">
                <w:rPr>
                  <w:rFonts w:ascii="Times New Roman" w:eastAsia="宋体" w:hAnsi="Times New Roman"/>
                  <w:noProof/>
                  <w:sz w:val="18"/>
                  <w:szCs w:val="20"/>
                  <w:vertAlign w:val="superscript"/>
                </w:rPr>
                <w:t>8</w:t>
              </w:r>
            </w:hyperlink>
            <w:r w:rsidR="00505B2C" w:rsidRPr="00505B2C">
              <w:rPr>
                <w:rFonts w:ascii="Times New Roman" w:eastAsia="宋体" w:hAnsi="Times New Roman"/>
                <w:noProof/>
                <w:sz w:val="18"/>
                <w:szCs w:val="20"/>
                <w:vertAlign w:val="superscript"/>
              </w:rPr>
              <w:t>]</w:t>
            </w:r>
            <w:r w:rsidR="00007784">
              <w:rPr>
                <w:rFonts w:hint="eastAsia"/>
              </w:rPr>
              <w:fldChar w:fldCharType="end"/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Mandibular gingival cancer / Pembrolizum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15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Cisplatin + fluorouracil, approximately 4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>2.8/14.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4156E" w:rsidRDefault="0064156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Methylprednisolone pulse (500 mg/day × 3 days) → oral prednisone (starting 50 mg/day, tapered) </w:t>
            </w:r>
            <w:r>
              <w:rPr>
                <w:rFonts w:ascii="Times New Roman" w:eastAsia="宋体" w:hAnsi="Times New Roman" w:hint="eastAsia"/>
                <w:sz w:val="18"/>
                <w:szCs w:val="20"/>
              </w:rPr>
              <w:t>→</w:t>
            </w:r>
            <w:r>
              <w:rPr>
                <w:rFonts w:ascii="Times New Roman" w:eastAsia="宋体" w:hAnsi="Times New Roman"/>
                <w:sz w:val="18"/>
                <w:szCs w:val="20"/>
              </w:rPr>
              <w:t xml:space="preserve"> Improved</w:t>
            </w:r>
          </w:p>
        </w:tc>
      </w:tr>
    </w:tbl>
    <w:p w:rsidR="0064156E" w:rsidRDefault="0064156E" w:rsidP="0064156E">
      <w:pPr>
        <w:widowControl/>
        <w:spacing w:line="240" w:lineRule="auto"/>
        <w:ind w:firstLineChars="0" w:firstLine="0"/>
        <w:rPr>
          <w:rFonts w:ascii="Times New Roman" w:eastAsia="宋体" w:hAnsi="Times New Roman"/>
          <w:kern w:val="0"/>
          <w:sz w:val="21"/>
          <w:szCs w:val="22"/>
        </w:rPr>
      </w:pPr>
      <w:r>
        <w:rPr>
          <w:rFonts w:ascii="Times New Roman" w:eastAsia="宋体" w:hAnsi="Times New Roman"/>
          <w:sz w:val="21"/>
          <w:szCs w:val="22"/>
        </w:rPr>
        <w:t xml:space="preserve">Note: All patients demonstrated clinical and biochemical improvement following treatment. The patient reported by Shah et al. </w:t>
      </w:r>
      <w:r w:rsidR="00007784">
        <w:rPr>
          <w:rFonts w:ascii="Times New Roman" w:eastAsia="宋体" w:hAnsi="Times New Roman"/>
          <w:sz w:val="18"/>
          <w:szCs w:val="20"/>
          <w:vertAlign w:val="superscript"/>
        </w:rPr>
        <w:fldChar w:fldCharType="begin"/>
      </w:r>
      <w:r w:rsidR="00505B2C">
        <w:rPr>
          <w:rFonts w:ascii="Times New Roman" w:eastAsia="宋体" w:hAnsi="Times New Roman"/>
          <w:sz w:val="18"/>
          <w:szCs w:val="20"/>
          <w:vertAlign w:val="superscript"/>
        </w:rPr>
        <w:instrText xml:space="preserve"> ADDIN EN.CITE &lt;EndNote&gt;&lt;Cite&gt;&lt;Author&gt;Shah&lt;/Author&gt;&lt;Year&gt;2023&lt;/Year&gt;&lt;RecNum&gt;2259&lt;/RecNum&gt;&lt;DisplayText&gt;&lt;style face="superscript"&gt;[7]&lt;/style&gt;&lt;/DisplayText&gt;&lt;record&gt;&lt;rec-number&gt;2259&lt;/rec-number&gt;&lt;foreign-keys&gt;&lt;key app="EN" db-id="p52tezwwbaweexetz2jxvt0wds5d5ae292av"&gt;2259&lt;/key&gt;&lt;/foreign-keys&gt;&lt;ref-type name="Journal Article"&gt;17&lt;/ref-type&gt;&lt;contributors&gt;&lt;authors&gt;&lt;author&gt;Shah, C. V.&lt;/author&gt;&lt;author&gt;Lee, H. W.&lt;/author&gt;&lt;author&gt;Clapp, W. L.&lt;/author&gt;&lt;author&gt;Weiner, I. D.&lt;/author&gt;&lt;/authors&gt;&lt;/contributors&gt;&lt;auth-address&gt;Division of Nephrology, Hypertension, and Renal Transplantation, University of Florida College of Medicine, Gainesville, Florida, USA.&amp;#xD;Department of Pathology, Immunology and Laboratory Medicine, University of Florida College of Medicine, Gainesville, Florida, USA.&amp;#xD;Nephrology and Hypertension Section, Gainesville Veterans Affairs Medical Center, Gainesville, Florida, USA.&lt;/auth-address&gt;&lt;titles&gt;&lt;title&gt;A Novel Form of Renal Tubular Acidosis Associated With Immune Checkpoint Inhibitors&lt;/title&gt;&lt;secondary-title&gt;Kidney Int Rep&lt;/secondary-title&gt;&lt;alt-title&gt;Kidney international reports&lt;/alt-title&gt;&lt;/titles&gt;&lt;periodical&gt;&lt;full-title&gt;Kidney Int Rep&lt;/full-title&gt;&lt;abbr-1&gt;Kidney international reports&lt;/abbr-1&gt;&lt;/periodical&gt;&lt;alt-periodical&gt;&lt;full-title&gt;Kidney Int Rep&lt;/full-title&gt;&lt;abbr-1&gt;Kidney international reports&lt;/abbr-1&gt;&lt;/alt-periodical&gt;&lt;pages&gt;197-201&lt;/pages&gt;&lt;volume&gt;8&lt;/volume&gt;&lt;number&gt;1&lt;/number&gt;&lt;dates&gt;&lt;year&gt;2023&lt;/year&gt;&lt;pub-dates&gt;&lt;date&gt;Jan&lt;/date&gt;&lt;/pub-dates&gt;&lt;/dates&gt;&lt;isbn&gt;2468-0249 (Electronic)&amp;#xD;2468-0249 (Linking)&lt;/isbn&gt;&lt;accession-num&gt;36644354&lt;/accession-num&gt;&lt;urls&gt;&lt;related-urls&gt;&lt;url&gt;http://www.ncbi.nlm.nih.gov/pubmed/36644354&lt;/url&gt;&lt;/related-urls&gt;&lt;/urls&gt;&lt;custom2&gt;9831939&lt;/custom2&gt;&lt;electronic-resource-num&gt;10.1016/j.ekir.2022.10.019&lt;/electronic-resource-num&gt;&lt;/record&gt;&lt;/Cite&gt;&lt;/EndNote&gt;</w:instrText>
      </w:r>
      <w:r w:rsidR="00007784">
        <w:rPr>
          <w:rFonts w:ascii="Times New Roman" w:eastAsia="宋体" w:hAnsi="Times New Roman"/>
          <w:sz w:val="18"/>
          <w:szCs w:val="20"/>
          <w:vertAlign w:val="superscript"/>
        </w:rPr>
        <w:fldChar w:fldCharType="separate"/>
      </w:r>
      <w:r w:rsidR="00505B2C">
        <w:rPr>
          <w:rFonts w:ascii="Times New Roman" w:eastAsia="宋体" w:hAnsi="Times New Roman"/>
          <w:noProof/>
          <w:sz w:val="18"/>
          <w:szCs w:val="20"/>
          <w:vertAlign w:val="superscript"/>
        </w:rPr>
        <w:t>[</w:t>
      </w:r>
      <w:hyperlink w:anchor="_ENREF_7" w:tooltip="Shah, 2023 #2259" w:history="1">
        <w:r w:rsidR="00505B2C">
          <w:rPr>
            <w:rFonts w:ascii="Times New Roman" w:eastAsia="宋体" w:hAnsi="Times New Roman"/>
            <w:noProof/>
            <w:sz w:val="18"/>
            <w:szCs w:val="20"/>
            <w:vertAlign w:val="superscript"/>
          </w:rPr>
          <w:t>7</w:t>
        </w:r>
      </w:hyperlink>
      <w:r w:rsidR="00505B2C">
        <w:rPr>
          <w:rFonts w:ascii="Times New Roman" w:eastAsia="宋体" w:hAnsi="Times New Roman"/>
          <w:noProof/>
          <w:sz w:val="18"/>
          <w:szCs w:val="20"/>
          <w:vertAlign w:val="superscript"/>
        </w:rPr>
        <w:t>]</w:t>
      </w:r>
      <w:r w:rsidR="00007784">
        <w:rPr>
          <w:rFonts w:ascii="Times New Roman" w:eastAsia="宋体" w:hAnsi="Times New Roman"/>
          <w:sz w:val="18"/>
          <w:szCs w:val="20"/>
          <w:vertAlign w:val="superscript"/>
        </w:rPr>
        <w:fldChar w:fldCharType="end"/>
      </w:r>
      <w:r>
        <w:rPr>
          <w:rFonts w:ascii="Times New Roman" w:eastAsia="宋体" w:hAnsi="Times New Roman"/>
          <w:sz w:val="21"/>
          <w:szCs w:val="22"/>
          <w:vertAlign w:val="superscript"/>
        </w:rPr>
        <w:t xml:space="preserve"> </w:t>
      </w:r>
      <w:r>
        <w:rPr>
          <w:rFonts w:ascii="Times New Roman" w:eastAsia="宋体" w:hAnsi="Times New Roman"/>
          <w:sz w:val="21"/>
          <w:szCs w:val="22"/>
        </w:rPr>
        <w:t xml:space="preserve">(tonsillar squamous cell carcinoma / pembrolizumab) was later rechallenged with nivolumab after disease progression and did not develop recurrent dRTA during 8 months of follow-up </w:t>
      </w:r>
      <w:bookmarkStart w:id="0" w:name="OLE_LINK18"/>
      <w:r w:rsidR="00007784" w:rsidRPr="00007784">
        <w:rPr>
          <w:rFonts w:hint="eastAsia"/>
        </w:rPr>
        <w:fldChar w:fldCharType="begin"/>
      </w:r>
      <w:r w:rsidR="00505B2C">
        <w:instrText xml:space="preserve"> ADDIN EN.CITE &lt;EndNote&gt;&lt;Cite&gt;&lt;Author&gt;Shah&lt;/Author&gt;&lt;Year&gt;2023&lt;/Year&gt;&lt;RecNum&gt;2766&lt;/RecNum&gt;&lt;DisplayText&gt;&lt;style face="superscript"&gt;[9]&lt;/style&gt;&lt;/DisplayText&gt;&lt;record&gt;&lt;rec-number&gt;2766&lt;/rec-number&gt;&lt;foreign-keys&gt;&lt;key app="EN" db-id="p52tezwwbaweexetz2jxvt0wds5d5ae292av"&gt;2766&lt;/key&gt;&lt;/foreign-keys&gt;&lt;ref-type name="Journal Article"&gt;17&lt;/ref-type&gt;&lt;contributors&gt;&lt;authors&gt;&lt;author&gt;Shah, C. V.&lt;/author&gt;&lt;author&gt;Weiner, I. D.&lt;/author&gt;&lt;/authors&gt;&lt;/contributors&gt;&lt;auth-address&gt;Division of Nephrology, Hypertension, and Renal Transplantation, University of Florida College of Medicine, Gainesville, Florida, USA.&amp;#xD;Nephrology and Hypertension Section, Gainesville VAMC, Gainesville, Florida, USA.&lt;/auth-address&gt;&lt;titles&gt;&lt;title&gt;Rechallenge in Immune Checkpoint Inhibitors Associated Renal Tubular Acidosis&lt;/title&gt;&lt;secondary-title&gt;Kidney Int Rep&lt;/secondary-title&gt;&lt;alt-title&gt;Kidney international reports&lt;/alt-title&gt;&lt;/titles&gt;&lt;periodical&gt;&lt;full-title&gt;Kidney Int Rep&lt;/full-title&gt;&lt;abbr-1&gt;Kidney international reports&lt;/abbr-1&gt;&lt;/periodical&gt;&lt;alt-periodical&gt;&lt;full-title&gt;Kidney Int Rep&lt;/full-title&gt;&lt;abbr-1&gt;Kidney international reports&lt;/abbr-1&gt;&lt;/alt-periodical&gt;&lt;pages&gt;1476-1477&lt;/pages&gt;&lt;volume&gt;8&lt;/volume&gt;&lt;number&gt;7&lt;/number&gt;&lt;dates&gt;&lt;year&gt;2023&lt;/year&gt;&lt;pub-dates&gt;&lt;date&gt;Jul&lt;/date&gt;&lt;/pub-dates&gt;&lt;/dates&gt;&lt;isbn&gt;2468-0249 (Electronic)&amp;#xD;2468-0249 (Linking)&lt;/isbn&gt;&lt;accession-num&gt;37441465&lt;/accession-num&gt;&lt;urls&gt;&lt;related-urls&gt;&lt;url&gt;http://www.ncbi.nlm.nih.gov/pubmed/37441465&lt;/url&gt;&lt;/related-urls&gt;&lt;/urls&gt;&lt;custom2&gt;10334382&lt;/custom2&gt;&lt;electronic-resource-num&gt;10.1016/j.ekir.2023.05.013&lt;/electronic-resource-num&gt;&lt;/record&gt;&lt;/Cite&gt;&lt;/EndNote&gt;</w:instrText>
      </w:r>
      <w:r w:rsidR="00007784" w:rsidRPr="00007784">
        <w:rPr>
          <w:rFonts w:hint="eastAsia"/>
        </w:rPr>
        <w:fldChar w:fldCharType="separate"/>
      </w:r>
      <w:bookmarkEnd w:id="0"/>
      <w:r w:rsidR="00505B2C" w:rsidRPr="00505B2C">
        <w:rPr>
          <w:rFonts w:ascii="Times New Roman" w:eastAsia="宋体" w:hAnsi="Times New Roman"/>
          <w:noProof/>
          <w:kern w:val="0"/>
          <w:sz w:val="21"/>
          <w:szCs w:val="22"/>
          <w:vertAlign w:val="superscript"/>
        </w:rPr>
        <w:t>[</w:t>
      </w:r>
      <w:hyperlink w:anchor="_ENREF_9" w:tooltip="Shah, 2023 #2766" w:history="1">
        <w:r w:rsidR="00505B2C" w:rsidRPr="00505B2C">
          <w:rPr>
            <w:rFonts w:ascii="Times New Roman" w:eastAsia="宋体" w:hAnsi="Times New Roman"/>
            <w:noProof/>
            <w:kern w:val="0"/>
            <w:sz w:val="21"/>
            <w:szCs w:val="22"/>
            <w:vertAlign w:val="superscript"/>
          </w:rPr>
          <w:t>9</w:t>
        </w:r>
      </w:hyperlink>
      <w:r w:rsidR="00505B2C" w:rsidRPr="00505B2C">
        <w:rPr>
          <w:rFonts w:ascii="Times New Roman" w:eastAsia="宋体" w:hAnsi="Times New Roman"/>
          <w:noProof/>
          <w:kern w:val="0"/>
          <w:sz w:val="21"/>
          <w:szCs w:val="22"/>
          <w:vertAlign w:val="superscript"/>
        </w:rPr>
        <w:t>]</w:t>
      </w:r>
      <w:r w:rsidR="00007784">
        <w:rPr>
          <w:rFonts w:ascii="Times New Roman" w:eastAsia="宋体" w:hAnsi="Times New Roman" w:hint="eastAsia"/>
          <w:kern w:val="0"/>
          <w:sz w:val="21"/>
          <w:szCs w:val="22"/>
        </w:rPr>
        <w:fldChar w:fldCharType="end"/>
      </w:r>
      <w:r>
        <w:rPr>
          <w:rFonts w:ascii="Times New Roman" w:eastAsia="宋体" w:hAnsi="Times New Roman"/>
          <w:kern w:val="0"/>
          <w:sz w:val="21"/>
          <w:szCs w:val="22"/>
        </w:rPr>
        <w:t>.</w:t>
      </w:r>
    </w:p>
    <w:p w:rsidR="0064156E" w:rsidRDefault="0064156E" w:rsidP="0064156E">
      <w:pPr>
        <w:spacing w:line="240" w:lineRule="auto"/>
        <w:ind w:firstLineChars="0" w:firstLine="0"/>
        <w:rPr>
          <w:rFonts w:ascii="Times New Roman" w:eastAsia="宋体" w:hAnsi="Times New Roman"/>
          <w:sz w:val="21"/>
          <w:szCs w:val="22"/>
        </w:rPr>
      </w:pPr>
      <w:r>
        <w:rPr>
          <w:rFonts w:ascii="Times New Roman" w:eastAsia="宋体" w:hAnsi="Times New Roman"/>
          <w:sz w:val="21"/>
          <w:szCs w:val="22"/>
        </w:rPr>
        <w:t>ICI, immune checkpoint inhibitor; dRTA, distal renal tubular acidosis.</w:t>
      </w:r>
    </w:p>
    <w:p w:rsidR="00505B2C" w:rsidRPr="00505B2C" w:rsidRDefault="0064156E" w:rsidP="00505B2C">
      <w:pPr>
        <w:ind w:firstLineChars="0" w:firstLine="0"/>
        <w:rPr>
          <w:rFonts w:ascii="Times New Roman" w:eastAsia="宋体" w:hAnsi="Times New Roman"/>
          <w:b/>
          <w:bCs/>
          <w:sz w:val="24"/>
          <w:szCs w:val="28"/>
        </w:rPr>
      </w:pPr>
      <w:r>
        <w:rPr>
          <w:rFonts w:ascii="Times New Roman" w:eastAsia="宋体" w:hAnsi="Times New Roman"/>
          <w:b/>
          <w:bCs/>
          <w:sz w:val="24"/>
          <w:szCs w:val="28"/>
        </w:rPr>
        <w:t>References</w:t>
      </w:r>
    </w:p>
    <w:p w:rsidR="00505B2C" w:rsidRDefault="00505B2C" w:rsidP="004B5A76">
      <w:pPr>
        <w:ind w:firstLine="440"/>
      </w:pPr>
    </w:p>
    <w:p w:rsidR="00505B2C" w:rsidRPr="00505B2C" w:rsidRDefault="00505B2C" w:rsidP="00505B2C">
      <w:pPr>
        <w:pStyle w:val="EndNoteBibliographyTitle"/>
        <w:ind w:firstLine="44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05B2C">
        <w:t xml:space="preserve">J </w:t>
      </w:r>
    </w:p>
    <w:p w:rsidR="00505B2C" w:rsidRPr="00505B2C" w:rsidRDefault="00505B2C" w:rsidP="00505B2C">
      <w:pPr>
        <w:pStyle w:val="EndNoteBibliographyTitle"/>
        <w:ind w:firstLine="440"/>
      </w:pPr>
    </w:p>
    <w:p w:rsidR="00505B2C" w:rsidRPr="00505B2C" w:rsidRDefault="00505B2C" w:rsidP="00505B2C">
      <w:pPr>
        <w:pStyle w:val="EndNoteBibliography"/>
        <w:ind w:firstLine="440"/>
      </w:pPr>
      <w:bookmarkStart w:id="1" w:name="_ENREF_1"/>
      <w:r w:rsidRPr="00505B2C">
        <w:t>1</w:t>
      </w:r>
      <w:r w:rsidRPr="00505B2C">
        <w:tab/>
        <w:t>El Bitar S, Weerasinghe C, El-Charabaty E, Odaimi M. Renal Tubular Acidosis an Adverse Effect of PD-1 Inhibitor Immunotherapy.</w:t>
      </w:r>
      <w:r w:rsidRPr="00505B2C">
        <w:rPr>
          <w:i/>
        </w:rPr>
        <w:t xml:space="preserve"> Case reports in oncological medicine </w:t>
      </w:r>
      <w:r w:rsidRPr="00505B2C">
        <w:t xml:space="preserve">2018; </w:t>
      </w:r>
      <w:r w:rsidRPr="00505B2C">
        <w:rPr>
          <w:b/>
        </w:rPr>
        <w:t>2018</w:t>
      </w:r>
      <w:r w:rsidRPr="00505B2C">
        <w:t>: 8408015 [PMID: 29666732 PMCID: 5831873 DOI: 10.1155/2018/8408015]</w:t>
      </w:r>
      <w:bookmarkEnd w:id="1"/>
    </w:p>
    <w:p w:rsidR="00505B2C" w:rsidRPr="00505B2C" w:rsidRDefault="00505B2C" w:rsidP="00505B2C">
      <w:pPr>
        <w:pStyle w:val="EndNoteBibliography"/>
        <w:ind w:firstLine="440"/>
      </w:pPr>
      <w:bookmarkStart w:id="2" w:name="_ENREF_2"/>
      <w:r w:rsidRPr="00505B2C">
        <w:t>2</w:t>
      </w:r>
      <w:r w:rsidRPr="00505B2C">
        <w:tab/>
        <w:t>Charmetant X, Teuma C, Lake J, Dijoud F, Frochot V, Deeb A. A New Expression of Immune Checkpoint Inhibitors’ Renal Toxicity: when Distal Tubular Acidosis Precedes Creatinine Elevation.</w:t>
      </w:r>
      <w:r w:rsidRPr="00505B2C">
        <w:rPr>
          <w:i/>
        </w:rPr>
        <w:t xml:space="preserve"> Clinical kidney journal </w:t>
      </w:r>
      <w:r w:rsidRPr="00505B2C">
        <w:t xml:space="preserve">2019; </w:t>
      </w:r>
      <w:r w:rsidRPr="00505B2C">
        <w:rPr>
          <w:b/>
        </w:rPr>
        <w:t>13</w:t>
      </w:r>
      <w:r w:rsidRPr="00505B2C">
        <w:t>(1): 42-45 [DOI: 10.1093/ckj/sfz051]</w:t>
      </w:r>
      <w:bookmarkEnd w:id="2"/>
    </w:p>
    <w:p w:rsidR="00505B2C" w:rsidRPr="00505B2C" w:rsidRDefault="00505B2C" w:rsidP="00505B2C">
      <w:pPr>
        <w:pStyle w:val="EndNoteBibliography"/>
        <w:ind w:firstLine="440"/>
      </w:pPr>
      <w:bookmarkStart w:id="3" w:name="_ENREF_3"/>
      <w:r w:rsidRPr="00505B2C">
        <w:t>3</w:t>
      </w:r>
      <w:r w:rsidRPr="00505B2C">
        <w:tab/>
        <w:t>Herrmann SM, Alexander MP, Romero MF, Zand L. Renal Tubular Acidosis and Immune Checkpoint Inhibitor Therapy: An Immune-Related Adverse Event of PD-1 Inhibitor-A Report of 3 Cases.</w:t>
      </w:r>
      <w:r w:rsidRPr="00505B2C">
        <w:rPr>
          <w:i/>
        </w:rPr>
        <w:t xml:space="preserve"> Kidney medicine </w:t>
      </w:r>
      <w:r w:rsidRPr="00505B2C">
        <w:t xml:space="preserve">2020; </w:t>
      </w:r>
      <w:r w:rsidRPr="00505B2C">
        <w:rPr>
          <w:b/>
        </w:rPr>
        <w:t>2</w:t>
      </w:r>
      <w:r w:rsidRPr="00505B2C">
        <w:t>(5): 657-662 [PMID: 33089143 PMCID: 7568062 DOI: 10.1016/j.xkme.2020.05.015]</w:t>
      </w:r>
      <w:bookmarkEnd w:id="3"/>
    </w:p>
    <w:p w:rsidR="00505B2C" w:rsidRPr="00505B2C" w:rsidRDefault="00505B2C" w:rsidP="00505B2C">
      <w:pPr>
        <w:pStyle w:val="EndNoteBibliography"/>
        <w:ind w:firstLine="440"/>
      </w:pPr>
      <w:bookmarkStart w:id="4" w:name="_ENREF_4"/>
      <w:r w:rsidRPr="00505B2C">
        <w:t>4</w:t>
      </w:r>
      <w:r w:rsidRPr="00505B2C">
        <w:tab/>
        <w:t>Atiq SO, Gokhale T, Atiq Z, Holmes R, Sparks M. A CASE OF PEMBROLIZUMAB INDUCED DISTAL RENAL TUBULAR ACIDOSIS.</w:t>
      </w:r>
      <w:r w:rsidRPr="00505B2C">
        <w:rPr>
          <w:i/>
        </w:rPr>
        <w:t xml:space="preserve"> Journal of general internal medicine </w:t>
      </w:r>
      <w:r w:rsidRPr="00505B2C">
        <w:t xml:space="preserve">2021; </w:t>
      </w:r>
      <w:r w:rsidRPr="00505B2C">
        <w:rPr>
          <w:b/>
        </w:rPr>
        <w:t>36</w:t>
      </w:r>
      <w:r w:rsidRPr="00505B2C">
        <w:t>(SUPPL 1) [DOI: 10.1177/2399369321992776]</w:t>
      </w:r>
      <w:bookmarkEnd w:id="4"/>
    </w:p>
    <w:p w:rsidR="00505B2C" w:rsidRPr="00505B2C" w:rsidRDefault="00505B2C" w:rsidP="00505B2C">
      <w:pPr>
        <w:pStyle w:val="EndNoteBibliography"/>
        <w:ind w:firstLine="440"/>
      </w:pPr>
      <w:bookmarkStart w:id="5" w:name="_ENREF_5"/>
      <w:r w:rsidRPr="00505B2C">
        <w:t>5</w:t>
      </w:r>
      <w:r w:rsidRPr="00505B2C">
        <w:tab/>
        <w:t>Doodnauth AV, Klar MM, Malik ZR, Patel KH, McFarlane SI. A Rare Presentation of Checkpoint Inhibitor Induced Distal RTA.</w:t>
      </w:r>
      <w:r w:rsidRPr="00505B2C">
        <w:rPr>
          <w:i/>
        </w:rPr>
        <w:t xml:space="preserve"> Case reports in oncological medicine </w:t>
      </w:r>
      <w:r w:rsidRPr="00505B2C">
        <w:t xml:space="preserve">2021; </w:t>
      </w:r>
      <w:r w:rsidRPr="00505B2C">
        <w:rPr>
          <w:b/>
        </w:rPr>
        <w:t>2021</w:t>
      </w:r>
      <w:r w:rsidRPr="00505B2C">
        <w:t>: 7406911 [PMID: 34327031 PMCID: 8310435 DOI: 10.1155/2021/7406911]</w:t>
      </w:r>
      <w:bookmarkEnd w:id="5"/>
    </w:p>
    <w:p w:rsidR="00505B2C" w:rsidRPr="00505B2C" w:rsidRDefault="00505B2C" w:rsidP="00505B2C">
      <w:pPr>
        <w:pStyle w:val="EndNoteBibliography"/>
        <w:ind w:firstLine="440"/>
      </w:pPr>
      <w:bookmarkStart w:id="6" w:name="_ENREF_6"/>
      <w:r w:rsidRPr="00505B2C">
        <w:t>6</w:t>
      </w:r>
      <w:r w:rsidRPr="00505B2C">
        <w:tab/>
        <w:t xml:space="preserve">!!! INVALID CITATION !!! </w:t>
      </w:r>
      <w:bookmarkEnd w:id="6"/>
    </w:p>
    <w:p w:rsidR="00505B2C" w:rsidRPr="00505B2C" w:rsidRDefault="00505B2C" w:rsidP="00505B2C">
      <w:pPr>
        <w:pStyle w:val="EndNoteBibliography"/>
        <w:ind w:firstLine="440"/>
      </w:pPr>
      <w:bookmarkStart w:id="7" w:name="_ENREF_7"/>
      <w:r w:rsidRPr="00505B2C">
        <w:t>7</w:t>
      </w:r>
      <w:r w:rsidRPr="00505B2C">
        <w:tab/>
        <w:t>Shah CV, Lee HW, Clapp WL, Weiner ID. A Novel Form of Renal Tubular Acidosis Associated With Immune Checkpoint Inhibitors.</w:t>
      </w:r>
      <w:r w:rsidRPr="00505B2C">
        <w:rPr>
          <w:i/>
        </w:rPr>
        <w:t xml:space="preserve"> Kidney international reports </w:t>
      </w:r>
      <w:r w:rsidRPr="00505B2C">
        <w:t xml:space="preserve">2023; </w:t>
      </w:r>
      <w:r w:rsidRPr="00505B2C">
        <w:rPr>
          <w:b/>
        </w:rPr>
        <w:t>8</w:t>
      </w:r>
      <w:r w:rsidRPr="00505B2C">
        <w:t>(1): 197-201 [PMID: 36644354 PMCID: 9831939 DOI: 10.1016/j.ekir.2022.10.019]</w:t>
      </w:r>
      <w:bookmarkEnd w:id="7"/>
    </w:p>
    <w:p w:rsidR="00505B2C" w:rsidRPr="00505B2C" w:rsidRDefault="00505B2C" w:rsidP="00505B2C">
      <w:pPr>
        <w:pStyle w:val="EndNoteBibliography"/>
        <w:ind w:firstLine="440"/>
      </w:pPr>
      <w:bookmarkStart w:id="8" w:name="_ENREF_8"/>
      <w:r w:rsidRPr="00505B2C">
        <w:t>8</w:t>
      </w:r>
      <w:r w:rsidRPr="00505B2C">
        <w:tab/>
        <w:t>Fujioka H, Kakeshita K, Imamura T, Arisawa Y, Yokoyama S, Yamazaki H, Koike T, Minamisaka T, Hirabayashi K, Kinugawa K. Pembrolizumab-induced Acute Tubulointerstitial Nephritis Accompanying Fanconi Syndrome and Type 1 Renal Tubular Acidosis.</w:t>
      </w:r>
      <w:r w:rsidRPr="00505B2C">
        <w:rPr>
          <w:i/>
        </w:rPr>
        <w:t xml:space="preserve"> Internal medicine </w:t>
      </w:r>
      <w:r w:rsidRPr="00505B2C">
        <w:t xml:space="preserve">2024; </w:t>
      </w:r>
      <w:r w:rsidRPr="00505B2C">
        <w:rPr>
          <w:b/>
        </w:rPr>
        <w:t>63</w:t>
      </w:r>
      <w:r w:rsidRPr="00505B2C">
        <w:t>(4): 533-539 [PMID: 37380456 PMCID: 10937132 DOI: 10.2169/internalmedicine.1918-23]</w:t>
      </w:r>
      <w:bookmarkEnd w:id="8"/>
    </w:p>
    <w:p w:rsidR="00505B2C" w:rsidRPr="00505B2C" w:rsidRDefault="00505B2C" w:rsidP="00505B2C">
      <w:pPr>
        <w:pStyle w:val="EndNoteBibliography"/>
        <w:ind w:firstLine="440"/>
      </w:pPr>
      <w:bookmarkStart w:id="9" w:name="_ENREF_9"/>
      <w:r w:rsidRPr="00505B2C">
        <w:t>9</w:t>
      </w:r>
      <w:r w:rsidRPr="00505B2C">
        <w:tab/>
        <w:t>Shah CV, Weiner ID. Rechallenge in Immune Checkpoint Inhibitors Associated Renal Tubular Acidosis.</w:t>
      </w:r>
      <w:r w:rsidRPr="00505B2C">
        <w:rPr>
          <w:i/>
        </w:rPr>
        <w:t xml:space="preserve"> Kidney international reports </w:t>
      </w:r>
      <w:r w:rsidRPr="00505B2C">
        <w:t xml:space="preserve">2023; </w:t>
      </w:r>
      <w:r w:rsidRPr="00505B2C">
        <w:rPr>
          <w:b/>
        </w:rPr>
        <w:t>8</w:t>
      </w:r>
      <w:r w:rsidRPr="00505B2C">
        <w:t>(7): 1476-1477 [PMID: 37441465 PMCID: 10334382 DOI: 10.1016/j.ekir.2023.05.013]</w:t>
      </w:r>
      <w:bookmarkEnd w:id="9"/>
    </w:p>
    <w:p w:rsidR="006B58E2" w:rsidRDefault="00505B2C" w:rsidP="004B5A76">
      <w:pPr>
        <w:ind w:firstLine="440"/>
      </w:pPr>
      <w:r>
        <w:fldChar w:fldCharType="end"/>
      </w:r>
    </w:p>
    <w:sectPr w:rsidR="006B58E2" w:rsidSect="004A06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F6F" w:rsidRDefault="00F56F6F" w:rsidP="0064156E">
      <w:pPr>
        <w:spacing w:line="240" w:lineRule="auto"/>
        <w:ind w:firstLine="440"/>
      </w:pPr>
      <w:r>
        <w:separator/>
      </w:r>
    </w:p>
  </w:endnote>
  <w:endnote w:type="continuationSeparator" w:id="1">
    <w:p w:rsidR="00F56F6F" w:rsidRDefault="00F56F6F" w:rsidP="0064156E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56E" w:rsidRDefault="0064156E">
    <w:pPr>
      <w:pStyle w:val="ab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56E" w:rsidRDefault="0064156E">
    <w:pPr>
      <w:pStyle w:val="ab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56E" w:rsidRDefault="0064156E">
    <w:pPr>
      <w:pStyle w:val="ab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F6F" w:rsidRDefault="00F56F6F" w:rsidP="0064156E">
      <w:pPr>
        <w:spacing w:line="240" w:lineRule="auto"/>
        <w:ind w:firstLine="440"/>
      </w:pPr>
      <w:r>
        <w:separator/>
      </w:r>
    </w:p>
  </w:footnote>
  <w:footnote w:type="continuationSeparator" w:id="1">
    <w:p w:rsidR="00F56F6F" w:rsidRDefault="00F56F6F" w:rsidP="0064156E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56E" w:rsidRDefault="0064156E">
    <w:pPr>
      <w:pStyle w:val="aa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56E" w:rsidRDefault="0064156E">
    <w:pPr>
      <w:pStyle w:val="aa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56E" w:rsidRDefault="0064156E">
    <w:pPr>
      <w:pStyle w:val="aa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World J Gastroenterology&lt;/Style&gt;&lt;LeftDelim&gt;{&lt;/LeftDelim&gt;&lt;RightDelim&gt;}&lt;/RightDelim&gt;&lt;FontName&gt;等线&lt;/FontName&gt;&lt;FontSize&gt;11&lt;/FontSize&gt;&lt;ReflistTitle&gt;J 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2tezwwbaweexetz2jxvt0wds5d5ae292av&quot;&gt;我的EndNote库&lt;record-ids&gt;&lt;item&gt;2244&lt;/item&gt;&lt;item&gt;2255&lt;/item&gt;&lt;item&gt;2256&lt;/item&gt;&lt;item&gt;2257&lt;/item&gt;&lt;item&gt;2258&lt;/item&gt;&lt;item&gt;2259&lt;/item&gt;&lt;item&gt;2260&lt;/item&gt;&lt;item&gt;2766&lt;/item&gt;&lt;/record-ids&gt;&lt;/item&gt;&lt;/Libraries&gt;"/>
  </w:docVars>
  <w:rsids>
    <w:rsidRoot w:val="002D4EEB"/>
    <w:rsid w:val="00006165"/>
    <w:rsid w:val="00007784"/>
    <w:rsid w:val="00012CAD"/>
    <w:rsid w:val="00034B09"/>
    <w:rsid w:val="00050679"/>
    <w:rsid w:val="00056898"/>
    <w:rsid w:val="000738EF"/>
    <w:rsid w:val="00084BF4"/>
    <w:rsid w:val="00085EBF"/>
    <w:rsid w:val="00094134"/>
    <w:rsid w:val="00095AB1"/>
    <w:rsid w:val="00096FEF"/>
    <w:rsid w:val="000B2363"/>
    <w:rsid w:val="000D4B3F"/>
    <w:rsid w:val="000D4E7A"/>
    <w:rsid w:val="000E5099"/>
    <w:rsid w:val="000E70A8"/>
    <w:rsid w:val="000E7AD6"/>
    <w:rsid w:val="000F0CB8"/>
    <w:rsid w:val="00103230"/>
    <w:rsid w:val="00107A2D"/>
    <w:rsid w:val="0011356C"/>
    <w:rsid w:val="00116A36"/>
    <w:rsid w:val="001306C5"/>
    <w:rsid w:val="00132ECA"/>
    <w:rsid w:val="00132F14"/>
    <w:rsid w:val="00135747"/>
    <w:rsid w:val="00146511"/>
    <w:rsid w:val="00151CD0"/>
    <w:rsid w:val="001528F9"/>
    <w:rsid w:val="00156A8F"/>
    <w:rsid w:val="001752BE"/>
    <w:rsid w:val="00177709"/>
    <w:rsid w:val="001840ED"/>
    <w:rsid w:val="001A372D"/>
    <w:rsid w:val="001A70C9"/>
    <w:rsid w:val="001E59CA"/>
    <w:rsid w:val="001E73D6"/>
    <w:rsid w:val="00207EC2"/>
    <w:rsid w:val="00237566"/>
    <w:rsid w:val="002508BA"/>
    <w:rsid w:val="00257765"/>
    <w:rsid w:val="00262F87"/>
    <w:rsid w:val="00266765"/>
    <w:rsid w:val="00276173"/>
    <w:rsid w:val="002869C6"/>
    <w:rsid w:val="002962EA"/>
    <w:rsid w:val="002970B0"/>
    <w:rsid w:val="002B284A"/>
    <w:rsid w:val="002C1793"/>
    <w:rsid w:val="002C6668"/>
    <w:rsid w:val="002D4EEB"/>
    <w:rsid w:val="002F3DB7"/>
    <w:rsid w:val="002F4A64"/>
    <w:rsid w:val="00304FAE"/>
    <w:rsid w:val="003112A3"/>
    <w:rsid w:val="00314AB3"/>
    <w:rsid w:val="003215E3"/>
    <w:rsid w:val="00347DAE"/>
    <w:rsid w:val="00351E51"/>
    <w:rsid w:val="00355104"/>
    <w:rsid w:val="0037705B"/>
    <w:rsid w:val="00382640"/>
    <w:rsid w:val="00383177"/>
    <w:rsid w:val="00384B32"/>
    <w:rsid w:val="003A4A3C"/>
    <w:rsid w:val="003B3803"/>
    <w:rsid w:val="003C693F"/>
    <w:rsid w:val="003D0F9B"/>
    <w:rsid w:val="003D6CC3"/>
    <w:rsid w:val="003E40D5"/>
    <w:rsid w:val="003E6238"/>
    <w:rsid w:val="00400590"/>
    <w:rsid w:val="00414BEE"/>
    <w:rsid w:val="004263FA"/>
    <w:rsid w:val="00427376"/>
    <w:rsid w:val="00462C35"/>
    <w:rsid w:val="00471B2B"/>
    <w:rsid w:val="00474CC8"/>
    <w:rsid w:val="00477C8F"/>
    <w:rsid w:val="0048793B"/>
    <w:rsid w:val="00496CD9"/>
    <w:rsid w:val="004A06D6"/>
    <w:rsid w:val="004A5D89"/>
    <w:rsid w:val="004A6047"/>
    <w:rsid w:val="004A6C46"/>
    <w:rsid w:val="004B0452"/>
    <w:rsid w:val="004B5A76"/>
    <w:rsid w:val="004C1398"/>
    <w:rsid w:val="004C40E1"/>
    <w:rsid w:val="004E4D77"/>
    <w:rsid w:val="004E6321"/>
    <w:rsid w:val="00500194"/>
    <w:rsid w:val="00505B2C"/>
    <w:rsid w:val="00513F7F"/>
    <w:rsid w:val="00551F95"/>
    <w:rsid w:val="00563B0C"/>
    <w:rsid w:val="00584F29"/>
    <w:rsid w:val="00590739"/>
    <w:rsid w:val="00590F41"/>
    <w:rsid w:val="005917BA"/>
    <w:rsid w:val="00591F01"/>
    <w:rsid w:val="005A2D9C"/>
    <w:rsid w:val="005A6069"/>
    <w:rsid w:val="005B5A36"/>
    <w:rsid w:val="005F22D2"/>
    <w:rsid w:val="005F5888"/>
    <w:rsid w:val="00615FBB"/>
    <w:rsid w:val="006336AF"/>
    <w:rsid w:val="0063453E"/>
    <w:rsid w:val="0064156E"/>
    <w:rsid w:val="00642E4D"/>
    <w:rsid w:val="006668A7"/>
    <w:rsid w:val="00672904"/>
    <w:rsid w:val="006B58E2"/>
    <w:rsid w:val="006B6030"/>
    <w:rsid w:val="006C3210"/>
    <w:rsid w:val="006C7217"/>
    <w:rsid w:val="006E7817"/>
    <w:rsid w:val="007055E1"/>
    <w:rsid w:val="00706D46"/>
    <w:rsid w:val="007133E4"/>
    <w:rsid w:val="00732F25"/>
    <w:rsid w:val="00743F84"/>
    <w:rsid w:val="007452DA"/>
    <w:rsid w:val="00756414"/>
    <w:rsid w:val="007636E7"/>
    <w:rsid w:val="007A2F87"/>
    <w:rsid w:val="007B28C6"/>
    <w:rsid w:val="007D1155"/>
    <w:rsid w:val="007E25BA"/>
    <w:rsid w:val="00826152"/>
    <w:rsid w:val="00826FAF"/>
    <w:rsid w:val="00841344"/>
    <w:rsid w:val="008523CA"/>
    <w:rsid w:val="0085622A"/>
    <w:rsid w:val="00865E55"/>
    <w:rsid w:val="008669FA"/>
    <w:rsid w:val="008705B7"/>
    <w:rsid w:val="00881F34"/>
    <w:rsid w:val="008A6EC9"/>
    <w:rsid w:val="008B2D78"/>
    <w:rsid w:val="008D1C20"/>
    <w:rsid w:val="008D7637"/>
    <w:rsid w:val="008F1520"/>
    <w:rsid w:val="008F3130"/>
    <w:rsid w:val="00912666"/>
    <w:rsid w:val="00916C5F"/>
    <w:rsid w:val="00936C11"/>
    <w:rsid w:val="00940ACA"/>
    <w:rsid w:val="009463A8"/>
    <w:rsid w:val="00970187"/>
    <w:rsid w:val="00996040"/>
    <w:rsid w:val="009A0357"/>
    <w:rsid w:val="009A0376"/>
    <w:rsid w:val="009A74E3"/>
    <w:rsid w:val="009B187B"/>
    <w:rsid w:val="009B50CD"/>
    <w:rsid w:val="009D3AC9"/>
    <w:rsid w:val="009D5A45"/>
    <w:rsid w:val="009D6A63"/>
    <w:rsid w:val="009E7986"/>
    <w:rsid w:val="009F1D96"/>
    <w:rsid w:val="009F53B3"/>
    <w:rsid w:val="009F65BF"/>
    <w:rsid w:val="00A01F95"/>
    <w:rsid w:val="00A02B5D"/>
    <w:rsid w:val="00A15A6E"/>
    <w:rsid w:val="00A350D3"/>
    <w:rsid w:val="00A4311F"/>
    <w:rsid w:val="00A52495"/>
    <w:rsid w:val="00A562B3"/>
    <w:rsid w:val="00A609C7"/>
    <w:rsid w:val="00A67B6F"/>
    <w:rsid w:val="00A7341E"/>
    <w:rsid w:val="00A83A5F"/>
    <w:rsid w:val="00AA0569"/>
    <w:rsid w:val="00AA74AD"/>
    <w:rsid w:val="00AB0E51"/>
    <w:rsid w:val="00AC021C"/>
    <w:rsid w:val="00AE7420"/>
    <w:rsid w:val="00AF4240"/>
    <w:rsid w:val="00B037F0"/>
    <w:rsid w:val="00B05970"/>
    <w:rsid w:val="00B130B3"/>
    <w:rsid w:val="00B1668B"/>
    <w:rsid w:val="00B17402"/>
    <w:rsid w:val="00B251F0"/>
    <w:rsid w:val="00B3785E"/>
    <w:rsid w:val="00B44F01"/>
    <w:rsid w:val="00B53279"/>
    <w:rsid w:val="00B536BF"/>
    <w:rsid w:val="00B65AA1"/>
    <w:rsid w:val="00B83B4C"/>
    <w:rsid w:val="00B91421"/>
    <w:rsid w:val="00B93219"/>
    <w:rsid w:val="00BA04F8"/>
    <w:rsid w:val="00BC01F9"/>
    <w:rsid w:val="00BE6C30"/>
    <w:rsid w:val="00C1657D"/>
    <w:rsid w:val="00C36A48"/>
    <w:rsid w:val="00C634F5"/>
    <w:rsid w:val="00C70311"/>
    <w:rsid w:val="00C751CA"/>
    <w:rsid w:val="00C77324"/>
    <w:rsid w:val="00C81C72"/>
    <w:rsid w:val="00C930AC"/>
    <w:rsid w:val="00C97579"/>
    <w:rsid w:val="00CB02FE"/>
    <w:rsid w:val="00CB53E3"/>
    <w:rsid w:val="00CC1A39"/>
    <w:rsid w:val="00CC7D13"/>
    <w:rsid w:val="00CD4F26"/>
    <w:rsid w:val="00CE772B"/>
    <w:rsid w:val="00D0309B"/>
    <w:rsid w:val="00D16953"/>
    <w:rsid w:val="00D3056C"/>
    <w:rsid w:val="00D40D58"/>
    <w:rsid w:val="00D74224"/>
    <w:rsid w:val="00D76F83"/>
    <w:rsid w:val="00D91E91"/>
    <w:rsid w:val="00D92273"/>
    <w:rsid w:val="00D93A16"/>
    <w:rsid w:val="00DA6B17"/>
    <w:rsid w:val="00E273D5"/>
    <w:rsid w:val="00E31D8B"/>
    <w:rsid w:val="00E42972"/>
    <w:rsid w:val="00E5710A"/>
    <w:rsid w:val="00E70158"/>
    <w:rsid w:val="00E9460D"/>
    <w:rsid w:val="00E96DC0"/>
    <w:rsid w:val="00EA3F15"/>
    <w:rsid w:val="00EA5A46"/>
    <w:rsid w:val="00EA65E8"/>
    <w:rsid w:val="00EB4FCC"/>
    <w:rsid w:val="00EC07A9"/>
    <w:rsid w:val="00EC24DB"/>
    <w:rsid w:val="00EC5550"/>
    <w:rsid w:val="00EC67C6"/>
    <w:rsid w:val="00EE1005"/>
    <w:rsid w:val="00EE2B4B"/>
    <w:rsid w:val="00EE4B5B"/>
    <w:rsid w:val="00EE5177"/>
    <w:rsid w:val="00F10865"/>
    <w:rsid w:val="00F10964"/>
    <w:rsid w:val="00F1176F"/>
    <w:rsid w:val="00F12C5A"/>
    <w:rsid w:val="00F1664B"/>
    <w:rsid w:val="00F24A5E"/>
    <w:rsid w:val="00F27709"/>
    <w:rsid w:val="00F32342"/>
    <w:rsid w:val="00F33B63"/>
    <w:rsid w:val="00F350FD"/>
    <w:rsid w:val="00F408D1"/>
    <w:rsid w:val="00F56F6F"/>
    <w:rsid w:val="00F7028C"/>
    <w:rsid w:val="00F80C98"/>
    <w:rsid w:val="00F8629A"/>
    <w:rsid w:val="00FA0AB7"/>
    <w:rsid w:val="00FA3296"/>
    <w:rsid w:val="00FA3F44"/>
    <w:rsid w:val="00FB331D"/>
    <w:rsid w:val="00FD091B"/>
    <w:rsid w:val="00FE10CE"/>
    <w:rsid w:val="00FF4F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56E"/>
    <w:pPr>
      <w:widowControl w:val="0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Char"/>
    <w:uiPriority w:val="9"/>
    <w:qFormat/>
    <w:rsid w:val="002D4E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D4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D4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D4E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D4E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D4E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D4E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D4E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D4E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D4E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2D4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2D4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D4EEB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2D4EEB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2D4EEB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2D4EE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2D4EE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2D4E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2D4E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2D4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D4EEB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2D4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D4E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2D4E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D4E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D4EE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D4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2D4EE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D4EE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415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64156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6415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64156E"/>
    <w:rPr>
      <w:sz w:val="18"/>
      <w:szCs w:val="18"/>
    </w:rPr>
  </w:style>
  <w:style w:type="character" w:styleId="ac">
    <w:name w:val="Hyperlink"/>
    <w:basedOn w:val="a0"/>
    <w:uiPriority w:val="99"/>
    <w:unhideWhenUsed/>
    <w:rsid w:val="0064156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05B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05B2C"/>
    <w:rPr>
      <w:rFonts w:ascii="等线" w:eastAsia="等线" w:hAnsi="等线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05B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05B2C"/>
    <w:rPr>
      <w:rFonts w:ascii="等线" w:eastAsia="等线" w:hAnsi="等线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4</Words>
  <Characters>15074</Characters>
  <Application>Microsoft Office Word</Application>
  <DocSecurity>0</DocSecurity>
  <Lines>125</Lines>
  <Paragraphs>35</Paragraphs>
  <ScaleCrop>false</ScaleCrop>
  <Company/>
  <LinksUpToDate>false</LinksUpToDate>
  <CharactersWithSpaces>17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菊 徐</dc:creator>
  <cp:keywords/>
  <dc:description/>
  <cp:lastModifiedBy>徐加菊</cp:lastModifiedBy>
  <cp:revision>3</cp:revision>
  <dcterms:created xsi:type="dcterms:W3CDTF">2026-04-06T08:38:00Z</dcterms:created>
  <dcterms:modified xsi:type="dcterms:W3CDTF">2026-04-06T08:41:00Z</dcterms:modified>
</cp:coreProperties>
</file>